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905"/>
        <w:gridCol w:w="5846"/>
        <w:gridCol w:w="695"/>
      </w:tblGrid>
      <w:tr>
        <w:trPr/>
        <w:tc>
          <w:tcPr>
            <w:tcW w:w="85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Table S5. </w:t>
            </w:r>
            <w:r>
              <w:rPr>
                <w:rFonts w:cs="Arial" w:ascii="Arial" w:hAnsi="Arial"/>
                <w:lang w:val="en-US"/>
              </w:rPr>
              <w:t>σ</w:t>
            </w:r>
            <w:r>
              <w:rPr>
                <w:rFonts w:cs="Arial" w:ascii="Arial" w:hAnsi="Arial"/>
                <w:vertAlign w:val="superscript"/>
                <w:lang w:val="en-GB"/>
              </w:rPr>
              <w:t>7</w:t>
            </w:r>
            <w:r>
              <w:rPr>
                <w:rFonts w:cs="Arial" w:ascii="Arial" w:hAnsi="Arial"/>
                <w:lang w:val="en-GB"/>
              </w:rPr>
              <w:t>regulon.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F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5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dicted function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in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 .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C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B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component response regulator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component sensor histidine kin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ynT1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rbonic anhydr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ammonia monooxygen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nB-dependent receptor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exbB2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iopolymer transport protein ExbB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component response regulator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irgA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ron-regulated outer membrane virulence protein homolo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ossible IroE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D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W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2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S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1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V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C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P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mC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Q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N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X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2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E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N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H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F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E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7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O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tpG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P synthase F1 sector, gamma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tpH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P synthase F1 sector, delta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7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eoA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errousiron transport protein 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nB-dependent receptor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lJ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2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523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de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MFS perme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eriplasmic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P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4-dicarboxylate-binding periplasmic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Q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4-dicarboxylate transport system, permease small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M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4-dicarboxylate transport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7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ld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dehyde dehydrogen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7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 (DUF779 domain protein)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ckA1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etate kin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ta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ate acetyltransfer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solutesymporter family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solutesymporter family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 (DUF485 domain protein)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4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C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ulfuroxidationproteinSoxCD, sulfurdehydrogenase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D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CD, diheme cytochrome c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X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XA, monoheme cytochrome c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Y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YZ, sulfur covalently binding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Z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YZ, sulfur compound chelating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A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XA, diheme cytochrome c subuni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8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B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, sulfate thiol ester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hodanese-like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82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8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er membrane lipo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8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H:flavinoxidoreductase/NADH oxid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D(P)H-flavinnitroreductas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yl-accepting chemotaxis protein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katG</w:t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alase/peroxidase HPI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ptidase, M48 family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1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5846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-binding ferritin-like protein (Dps/NapA)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28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bp</w:t>
            </w:r>
          </w:p>
        </w:tc>
        <w:tc>
          <w:tcPr>
            <w:tcW w:w="5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ate-binding protein precursor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The functions of the encoded proteins and the AB numbers are indicated according to Miller et al.[15].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 xml:space="preserve">The fold difference was calculated by comparison of the RNA levels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Aσ</w:t>
            </w:r>
            <w:r>
              <w:rPr>
                <w:rFonts w:cs="Arial" w:ascii="Arial" w:hAnsi="Arial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lang w:val="en-US"/>
              </w:rPr>
              <w:t xml:space="preserve"> with those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σ</w:t>
            </w:r>
            <w:r>
              <w:rPr>
                <w:rFonts w:cs="Arial" w:ascii="Arial" w:hAnsi="Arial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lang w:val="en-US"/>
              </w:rPr>
              <w:t>/Aσ</w:t>
            </w:r>
            <w:r>
              <w:rPr>
                <w:rFonts w:cs="Arial" w:ascii="Arial" w:hAnsi="Arial"/>
                <w:vertAlign w:val="superscript"/>
                <w:lang w:val="en-US"/>
              </w:rPr>
              <w:t>7</w:t>
            </w:r>
          </w:p>
        </w:tc>
      </w:tr>
    </w:tbl>
    <w:p>
      <w:pPr>
        <w:pStyle w:val="Normal"/>
        <w:spacing w:lineRule="auto" w:line="240" w:before="240" w:after="0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240" w:after="0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57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9:47:00Z</dcterms:created>
  <dc:creator>woste102</dc:creator>
  <dc:description/>
  <cp:keywords/>
  <dc:language>en-US</dc:language>
  <cp:lastModifiedBy>woste102</cp:lastModifiedBy>
  <dcterms:modified xsi:type="dcterms:W3CDTF">2012-08-21T09:47:00Z</dcterms:modified>
  <cp:revision>2</cp:revision>
  <dc:subject/>
  <dc:title>Table S1</dc:title>
</cp:coreProperties>
</file>